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"/>
        <w:gridCol w:w="1134"/>
        <w:gridCol w:w="1417"/>
        <w:gridCol w:w="709"/>
        <w:gridCol w:w="992"/>
        <w:gridCol w:w="1899"/>
        <w:gridCol w:w="1900"/>
        <w:gridCol w:w="1899"/>
        <w:gridCol w:w="1900"/>
        <w:gridCol w:w="199"/>
        <w:gridCol w:w="1701"/>
      </w:tblGrid>
      <w:tr w:rsidR="00F75BD4" w:rsidRPr="0049497C" w14:paraId="0E898B3C" w14:textId="77777777" w:rsidTr="006C7A84">
        <w:trPr>
          <w:trHeight w:val="271"/>
        </w:trPr>
        <w:tc>
          <w:tcPr>
            <w:tcW w:w="12333" w:type="dxa"/>
            <w:gridSpan w:val="10"/>
          </w:tcPr>
          <w:p w14:paraId="2B6F7CEC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69823079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 Table</w:t>
            </w: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Predictive value of serum urate measures for gout incidence for men</w:t>
            </w:r>
            <w:bookmarkEnd w:id="0"/>
          </w:p>
        </w:tc>
        <w:tc>
          <w:tcPr>
            <w:tcW w:w="1701" w:type="dxa"/>
          </w:tcPr>
          <w:p w14:paraId="6F1833D6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75BD4" w:rsidRPr="0049497C" w14:paraId="657995BD" w14:textId="77777777" w:rsidTr="006C7A84">
        <w:trPr>
          <w:trHeight w:val="271"/>
        </w:trPr>
        <w:tc>
          <w:tcPr>
            <w:tcW w:w="1418" w:type="dxa"/>
            <w:gridSpan w:val="2"/>
            <w:vMerge w:val="restart"/>
          </w:tcPr>
          <w:p w14:paraId="4DAF4541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009AE4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C curve analysis</w:t>
            </w:r>
          </w:p>
        </w:tc>
        <w:tc>
          <w:tcPr>
            <w:tcW w:w="10490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42F339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ve cut points</w:t>
            </w:r>
          </w:p>
        </w:tc>
      </w:tr>
      <w:tr w:rsidR="00F75BD4" w:rsidRPr="0049497C" w14:paraId="17935AE8" w14:textId="77777777" w:rsidTr="006C7A84">
        <w:trPr>
          <w:trHeight w:val="271"/>
        </w:trPr>
        <w:tc>
          <w:tcPr>
            <w:tcW w:w="1418" w:type="dxa"/>
            <w:gridSpan w:val="2"/>
            <w:vMerge/>
          </w:tcPr>
          <w:p w14:paraId="0472712B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56C3B9D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37CA55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59DF9E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 point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01E487D8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373C1BF9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1809E346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4E60A74E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1900" w:type="dxa"/>
            <w:gridSpan w:val="2"/>
            <w:tcBorders>
              <w:top w:val="nil"/>
              <w:bottom w:val="single" w:sz="4" w:space="0" w:color="auto"/>
            </w:tcBorders>
          </w:tcPr>
          <w:p w14:paraId="6CFF41FC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</w:tr>
      <w:tr w:rsidR="00F75BD4" w:rsidRPr="0049497C" w14:paraId="0E2ACE49" w14:textId="77777777" w:rsidTr="006C7A84">
        <w:trPr>
          <w:trHeight w:val="271"/>
        </w:trPr>
        <w:tc>
          <w:tcPr>
            <w:tcW w:w="284" w:type="dxa"/>
            <w:vMerge w:val="restart"/>
            <w:vAlign w:val="center"/>
          </w:tcPr>
          <w:p w14:paraId="0B134196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7CC7E005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First measure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AEA196D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1 (0.77, 0.8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DE3CF2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D4DB4A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31ED9BBF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6.2% (79.5%, 91.4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037CBD8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0.1% (48.9%, 51.3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37F1D3C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5% (3.3%, 3.7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1E916E0D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1%, 99.6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4C37A7BD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0.9% (49.7%, 52.0%)</w:t>
            </w:r>
          </w:p>
        </w:tc>
      </w:tr>
      <w:tr w:rsidR="00F75BD4" w:rsidRPr="0049497C" w14:paraId="7B6A539F" w14:textId="77777777" w:rsidTr="006C7A84">
        <w:trPr>
          <w:trHeight w:val="271"/>
        </w:trPr>
        <w:tc>
          <w:tcPr>
            <w:tcW w:w="284" w:type="dxa"/>
            <w:vMerge/>
            <w:vAlign w:val="center"/>
          </w:tcPr>
          <w:p w14:paraId="1B388B1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33C5FD2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E34E82A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6EBB43CF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125510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FA1C0D3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6.0% (57.7%, 73.6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B6F253C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7.8% (76.8%, 78.8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1F44CAF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9% (5.3%, 6.7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42E9FFB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1% (98.9%, 99.3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7BBC21D1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7.6% (76.6%, 78.6%)</w:t>
            </w:r>
          </w:p>
        </w:tc>
      </w:tr>
      <w:tr w:rsidR="00F75BD4" w:rsidRPr="0049497C" w14:paraId="3CFB4487" w14:textId="77777777" w:rsidTr="006C7A84">
        <w:trPr>
          <w:trHeight w:val="271"/>
        </w:trPr>
        <w:tc>
          <w:tcPr>
            <w:tcW w:w="284" w:type="dxa"/>
            <w:vMerge/>
            <w:vAlign w:val="center"/>
          </w:tcPr>
          <w:p w14:paraId="3916EEFA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FDABC2B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571A52C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3DA63E0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C364883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988B603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2.2% (34.1%, 50.6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CBB648E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2.1% (91.4%, 92.7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C0DA920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.2% (8.4%, 12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31E0F1B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7% (98.5%, 98.9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633680E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1.1% (90.4%, 91.7%)</w:t>
            </w:r>
          </w:p>
        </w:tc>
      </w:tr>
      <w:tr w:rsidR="00F75BD4" w:rsidRPr="0049497C" w14:paraId="1E6B197C" w14:textId="77777777" w:rsidTr="006C7A84">
        <w:trPr>
          <w:trHeight w:val="271"/>
        </w:trPr>
        <w:tc>
          <w:tcPr>
            <w:tcW w:w="284" w:type="dxa"/>
            <w:vMerge w:val="restart"/>
            <w:vAlign w:val="center"/>
          </w:tcPr>
          <w:p w14:paraId="0E80D480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7F64E3B9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Second measure </w:t>
            </w:r>
          </w:p>
        </w:tc>
        <w:tc>
          <w:tcPr>
            <w:tcW w:w="1417" w:type="dxa"/>
            <w:vMerge w:val="restart"/>
            <w:vAlign w:val="center"/>
          </w:tcPr>
          <w:p w14:paraId="5C813D5F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4 (0.81, 0.88)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vAlign w:val="center"/>
          </w:tcPr>
          <w:p w14:paraId="651C4771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EDA367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1FA268BB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8.3% (81.9%, 93.0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34989E4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3.5% (42.3%, 44.7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5DFC1906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2% (3.0%, 3.4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2B58ED39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1%, 99.6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0D9168B8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4.4% (43.3%, 45.6%)</w:t>
            </w:r>
          </w:p>
        </w:tc>
      </w:tr>
      <w:tr w:rsidR="00F75BD4" w:rsidRPr="0049497C" w14:paraId="541B4F58" w14:textId="77777777" w:rsidTr="006C7A84">
        <w:trPr>
          <w:trHeight w:val="271"/>
        </w:trPr>
        <w:tc>
          <w:tcPr>
            <w:tcW w:w="284" w:type="dxa"/>
            <w:vMerge/>
            <w:vAlign w:val="center"/>
          </w:tcPr>
          <w:p w14:paraId="0DBD7E3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99EF6F7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275416B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075B57A1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63D5FFA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B97E54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8.9% (71.4%, 85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D434DAC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8.1% (67.0%, 69.2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A07B5DE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0% (4.6%, 5.4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14D9058E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1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64B6CE7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8.3% (67.2%, 69.4%)</w:t>
            </w:r>
          </w:p>
        </w:tc>
      </w:tr>
      <w:tr w:rsidR="00F75BD4" w:rsidRPr="0049497C" w14:paraId="4D4E5B6F" w14:textId="77777777" w:rsidTr="006C7A84">
        <w:trPr>
          <w:trHeight w:val="271"/>
        </w:trPr>
        <w:tc>
          <w:tcPr>
            <w:tcW w:w="284" w:type="dxa"/>
            <w:vMerge/>
            <w:vAlign w:val="center"/>
          </w:tcPr>
          <w:p w14:paraId="36BFD1F0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7E5BE66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3C64391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281AFCE6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E64DA9F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E23E22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9.3% (50.9%, 67.4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1A7A438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6.0% (85.1%, 86.8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753DF1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% (7.0%, 9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7A19093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0% (98.8%, 99.2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0C344BD8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5.4% (84.6%, 86.2%)</w:t>
            </w:r>
          </w:p>
        </w:tc>
      </w:tr>
      <w:tr w:rsidR="00F75BD4" w:rsidRPr="0049497C" w14:paraId="4E6F7BEF" w14:textId="77777777" w:rsidTr="006C7A84">
        <w:trPr>
          <w:trHeight w:val="271"/>
        </w:trPr>
        <w:tc>
          <w:tcPr>
            <w:tcW w:w="284" w:type="dxa"/>
            <w:vMerge w:val="restart"/>
            <w:vAlign w:val="center"/>
          </w:tcPr>
          <w:p w14:paraId="5216937B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14:paraId="4724AD93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verage of both measures</w:t>
            </w:r>
          </w:p>
        </w:tc>
        <w:tc>
          <w:tcPr>
            <w:tcW w:w="1417" w:type="dxa"/>
            <w:vMerge w:val="restart"/>
            <w:vAlign w:val="center"/>
          </w:tcPr>
          <w:p w14:paraId="6523BCB6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5 (0.82, 0.89)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vAlign w:val="center"/>
          </w:tcPr>
          <w:p w14:paraId="270B89EE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B733F3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0F50A581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8.5% (82.3%, 93.2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23EA107F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5.3% (44.2%, 46.5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58793D1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3% (3.1%, 3.5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1D3E998C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2%, 99.7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05955F23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6.2% (45.1%, 47.4%)</w:t>
            </w:r>
          </w:p>
        </w:tc>
      </w:tr>
      <w:tr w:rsidR="00F75BD4" w:rsidRPr="0049497C" w14:paraId="238F00ED" w14:textId="77777777" w:rsidTr="006C7A84">
        <w:trPr>
          <w:trHeight w:val="271"/>
        </w:trPr>
        <w:tc>
          <w:tcPr>
            <w:tcW w:w="284" w:type="dxa"/>
            <w:vMerge/>
            <w:vAlign w:val="center"/>
          </w:tcPr>
          <w:p w14:paraId="25F25ED6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E2CF781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E1FFFCD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2CA569EA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0DCF50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7B0B7CE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7.0% (69.4%, 83.5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1881E6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2.9% (71.9%, 74.0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E02EA40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7% (5.2%, 6.3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0E15FE9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1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01292C2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3.0% (72.0%, 74.0%)</w:t>
            </w:r>
          </w:p>
        </w:tc>
      </w:tr>
      <w:tr w:rsidR="00F75BD4" w:rsidRPr="0049497C" w14:paraId="7771EB07" w14:textId="77777777" w:rsidTr="006C7A84">
        <w:trPr>
          <w:trHeight w:val="271"/>
        </w:trPr>
        <w:tc>
          <w:tcPr>
            <w:tcW w:w="284" w:type="dxa"/>
            <w:vMerge/>
            <w:vAlign w:val="center"/>
          </w:tcPr>
          <w:p w14:paraId="40233F2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33A3284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AB0B970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8C6BC1B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B2B170C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F200CE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0.7% (42.3%, 59.0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0B9B3F07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0.9% (90.2%, 91.5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DCDAC0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0.6% (9.0%, 12.3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64CB8F8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9% (98.7%, 99.0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3860DFAE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0.0% (89.3%, 90.7%)</w:t>
            </w:r>
          </w:p>
        </w:tc>
      </w:tr>
      <w:tr w:rsidR="00F75BD4" w:rsidRPr="0049497C" w14:paraId="05AB7074" w14:textId="77777777" w:rsidTr="006C7A84">
        <w:trPr>
          <w:trHeight w:val="271"/>
        </w:trPr>
        <w:tc>
          <w:tcPr>
            <w:tcW w:w="284" w:type="dxa"/>
            <w:vMerge w:val="restart"/>
            <w:vAlign w:val="center"/>
          </w:tcPr>
          <w:p w14:paraId="68525D0F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3AC8E97B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Highest of both measures </w:t>
            </w:r>
          </w:p>
        </w:tc>
        <w:tc>
          <w:tcPr>
            <w:tcW w:w="1417" w:type="dxa"/>
            <w:vMerge w:val="restart"/>
            <w:vAlign w:val="center"/>
          </w:tcPr>
          <w:p w14:paraId="48B1F62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5 (0.82, 0.89)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vAlign w:val="center"/>
          </w:tcPr>
          <w:p w14:paraId="6E3C907A" w14:textId="77777777" w:rsidR="00F75BD4" w:rsidRPr="0049497C" w:rsidRDefault="00F75BD4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7F8A83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4BF19689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2.5% (87.0%, 96.2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0E28E289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6.4% (35.3%, 37.5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5187504D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0% (2.9%, 3.1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4F206C18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6% (99.2%, 99.8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29DFB18E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7.6% (36.4%, 38.7%)</w:t>
            </w:r>
          </w:p>
        </w:tc>
      </w:tr>
      <w:tr w:rsidR="00F75BD4" w:rsidRPr="0049497C" w14:paraId="1FC51099" w14:textId="77777777" w:rsidTr="006C7A84">
        <w:trPr>
          <w:trHeight w:val="271"/>
        </w:trPr>
        <w:tc>
          <w:tcPr>
            <w:tcW w:w="284" w:type="dxa"/>
            <w:vMerge/>
          </w:tcPr>
          <w:p w14:paraId="1D05B9C8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FB4E480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9AF0134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29CE07BA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00B2A4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7610EF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2.3% (75.2%, 88.1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1876C79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2.9% (91.8%, 64.1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35942E2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5% (4.2%, 4.9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267CBA5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2% (99.6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02FC2FDE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3.3% (62.2%, 64.5%)</w:t>
            </w:r>
          </w:p>
        </w:tc>
      </w:tr>
      <w:tr w:rsidR="00F75BD4" w:rsidRPr="0049497C" w14:paraId="6EE7FAE6" w14:textId="77777777" w:rsidTr="006C7A84">
        <w:trPr>
          <w:trHeight w:val="271"/>
        </w:trPr>
        <w:tc>
          <w:tcPr>
            <w:tcW w:w="284" w:type="dxa"/>
            <w:vMerge/>
          </w:tcPr>
          <w:p w14:paraId="661A72DB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FB53206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54CCA54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6DFAAA31" w14:textId="77777777" w:rsidR="00F75BD4" w:rsidRPr="0049497C" w:rsidRDefault="00F75BD4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460040D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288301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5.3% (57.0%, 73.0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DA94270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3.5% (82.6%, 84.3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1668DFD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7% (6.8%, 8.7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66211CD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1% (98.9%, 99.3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5B51DF1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3.1% (82.2%, 84.0%)</w:t>
            </w:r>
          </w:p>
        </w:tc>
      </w:tr>
      <w:tr w:rsidR="00F75BD4" w:rsidRPr="0049497C" w14:paraId="61914E35" w14:textId="77777777" w:rsidTr="006C7A84">
        <w:trPr>
          <w:trHeight w:val="271"/>
        </w:trPr>
        <w:tc>
          <w:tcPr>
            <w:tcW w:w="14034" w:type="dxa"/>
            <w:gridSpan w:val="11"/>
          </w:tcPr>
          <w:p w14:paraId="54913454" w14:textId="77777777" w:rsidR="00F75BD4" w:rsidRPr="0049497C" w:rsidRDefault="00F75BD4" w:rsidP="006C7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ll models were adjusted for age, and cohort. BMI and renal function did not significantly contribute to the models (P&gt;0.10) and were excluded as covariates. ROC = receiver operator characteristic; AUC = area under the curve; CI = confidence interval; PPV = positive predictive value; NPV = negative predictive 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curacy = defined as the number of true positive plus true negatives divided by the total number of participants.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1E724356" w14:textId="77777777" w:rsidR="00F75BD4" w:rsidRPr="0049497C" w:rsidRDefault="00F75BD4" w:rsidP="00F75BD4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p w14:paraId="208E0C4A" w14:textId="77777777" w:rsidR="00F75BD4" w:rsidRPr="0049497C" w:rsidRDefault="00F75BD4" w:rsidP="00F75BD4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p w14:paraId="047A48C1" w14:textId="77777777" w:rsidR="00F75BD4" w:rsidRPr="0049497C" w:rsidRDefault="00F75BD4" w:rsidP="00F75BD4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sectPr w:rsidR="00F75BD4" w:rsidRPr="0049497C" w:rsidSect="00751C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D7F7E" w14:textId="77777777" w:rsidR="00505AF4" w:rsidRDefault="00505AF4" w:rsidP="00990658">
      <w:pPr>
        <w:spacing w:after="0" w:line="240" w:lineRule="auto"/>
      </w:pPr>
      <w:r>
        <w:separator/>
      </w:r>
    </w:p>
  </w:endnote>
  <w:endnote w:type="continuationSeparator" w:id="0">
    <w:p w14:paraId="55123167" w14:textId="77777777" w:rsidR="00505AF4" w:rsidRDefault="00505AF4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ABA88" w14:textId="77777777" w:rsidR="00505AF4" w:rsidRDefault="00505AF4" w:rsidP="00990658">
      <w:pPr>
        <w:spacing w:after="0" w:line="240" w:lineRule="auto"/>
      </w:pPr>
      <w:r>
        <w:separator/>
      </w:r>
    </w:p>
  </w:footnote>
  <w:footnote w:type="continuationSeparator" w:id="0">
    <w:p w14:paraId="23265E38" w14:textId="77777777" w:rsidR="00505AF4" w:rsidRDefault="00505AF4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5AF4"/>
    <w:rsid w:val="00507F03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5BD4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27:00Z</dcterms:created>
  <dcterms:modified xsi:type="dcterms:W3CDTF">2022-01-24T00:27:00Z</dcterms:modified>
</cp:coreProperties>
</file>